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BD668F" w:rsidP="00BD668F" w:rsidRDefault="606DCB08" w14:paraId="7C166C01" w14:textId="25A0BFB3">
      <w:r w:rsidRPr="7ECBEB8E">
        <w:rPr>
          <w:b/>
          <w:bCs/>
        </w:rPr>
        <w:t>Supplement -</w:t>
      </w:r>
      <w:r w:rsidRPr="7ECBEB8E" w:rsidR="00DC78FB">
        <w:rPr>
          <w:b/>
          <w:bCs/>
        </w:rPr>
        <w:t xml:space="preserve"> PCR protocol genotyping </w:t>
      </w:r>
      <w:r w:rsidRPr="00AE6E75" w:rsidR="2F79DF27">
        <w:rPr>
          <w:b/>
          <w:bCs/>
          <w:i/>
          <w:iCs/>
        </w:rPr>
        <w:t>A. fumigatus</w:t>
      </w:r>
      <w:r w:rsidRPr="7ECBEB8E" w:rsidR="2F79DF27">
        <w:rPr>
          <w:b/>
          <w:bCs/>
        </w:rPr>
        <w:t xml:space="preserve"> </w:t>
      </w:r>
      <w:r w:rsidRPr="7ECBEB8E" w:rsidR="4AA99B85">
        <w:rPr>
          <w:b/>
          <w:bCs/>
          <w:i/>
          <w:iCs/>
        </w:rPr>
        <w:t>cyp51A</w:t>
      </w:r>
      <w:r w:rsidRPr="7ECBEB8E" w:rsidR="4AA99B85">
        <w:rPr>
          <w:b/>
          <w:bCs/>
        </w:rPr>
        <w:t xml:space="preserve"> TR-types</w:t>
      </w:r>
      <w:r w:rsidR="00DC78FB">
        <w:br/>
      </w:r>
      <w:r w:rsidR="00DC78FB">
        <w:br/>
      </w:r>
      <w:r w:rsidR="00BD668F">
        <w:t>Primer sequences: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3A7EC1" w:rsidTr="002E77F3" w14:paraId="04357171" w14:textId="77777777">
        <w:tc>
          <w:tcPr>
            <w:tcW w:w="3020" w:type="dxa"/>
            <w:shd w:val="clear" w:color="auto" w:fill="AEAAAA" w:themeFill="background2" w:themeFillShade="BF"/>
          </w:tcPr>
          <w:p w:rsidR="003A7EC1" w:rsidP="002E77F3" w:rsidRDefault="003A7EC1" w14:paraId="033A6E69" w14:textId="77777777">
            <w:pPr>
              <w:spacing w:after="160" w:line="259" w:lineRule="auto"/>
            </w:pPr>
            <w:r>
              <w:t>Primer</w:t>
            </w:r>
          </w:p>
        </w:tc>
        <w:tc>
          <w:tcPr>
            <w:tcW w:w="3021" w:type="dxa"/>
            <w:shd w:val="clear" w:color="auto" w:fill="AEAAAA" w:themeFill="background2" w:themeFillShade="BF"/>
          </w:tcPr>
          <w:p w:rsidR="003A7EC1" w:rsidP="002E77F3" w:rsidRDefault="003A7EC1" w14:paraId="73AA51FC" w14:textId="77777777">
            <w:pPr>
              <w:spacing w:after="160" w:line="259" w:lineRule="auto"/>
            </w:pPr>
            <w:r>
              <w:t>Name</w:t>
            </w:r>
          </w:p>
        </w:tc>
        <w:tc>
          <w:tcPr>
            <w:tcW w:w="3021" w:type="dxa"/>
            <w:shd w:val="clear" w:color="auto" w:fill="AEAAAA" w:themeFill="background2" w:themeFillShade="BF"/>
          </w:tcPr>
          <w:p w:rsidR="003A7EC1" w:rsidP="002E77F3" w:rsidRDefault="003A7EC1" w14:paraId="7277CEE6" w14:textId="4BEFCCA4">
            <w:pPr>
              <w:spacing w:after="160" w:line="259" w:lineRule="auto"/>
            </w:pPr>
            <w:r>
              <w:t xml:space="preserve">Sequence </w:t>
            </w:r>
            <w:r w:rsidRPr="00DF07CF">
              <w:t>(5'-3')</w:t>
            </w:r>
          </w:p>
        </w:tc>
      </w:tr>
      <w:tr w:rsidR="003A7EC1" w:rsidTr="003A7EC1" w14:paraId="6BE999F4" w14:textId="77777777">
        <w:tc>
          <w:tcPr>
            <w:tcW w:w="3020" w:type="dxa"/>
          </w:tcPr>
          <w:p w:rsidR="003A7EC1" w:rsidP="003A7EC1" w:rsidRDefault="003A7EC1" w14:paraId="114DB2C0" w14:textId="77777777">
            <w:r>
              <w:t>Forward</w:t>
            </w:r>
          </w:p>
        </w:tc>
        <w:tc>
          <w:tcPr>
            <w:tcW w:w="3021" w:type="dxa"/>
          </w:tcPr>
          <w:p w:rsidR="003A7EC1" w:rsidP="003A7EC1" w:rsidRDefault="003A7EC1" w14:paraId="6CCF3A27" w14:textId="77777777">
            <w:r w:rsidRPr="00BD668F">
              <w:t>TRC51_F1</w:t>
            </w:r>
          </w:p>
        </w:tc>
        <w:tc>
          <w:tcPr>
            <w:tcW w:w="3021" w:type="dxa"/>
            <w:vAlign w:val="center"/>
          </w:tcPr>
          <w:p w:rsidRPr="00BD668F" w:rsidR="003A7EC1" w:rsidP="003A7EC1" w:rsidRDefault="003A7EC1" w14:paraId="09595958" w14:textId="498A85BF">
            <w:r w:rsidRPr="00BD668F">
              <w:t>AATCGCAGCACCACTTCAGA</w:t>
            </w:r>
          </w:p>
        </w:tc>
      </w:tr>
      <w:tr w:rsidR="003A7EC1" w:rsidTr="003A7EC1" w14:paraId="192BFBD4" w14:textId="77777777">
        <w:tc>
          <w:tcPr>
            <w:tcW w:w="3020" w:type="dxa"/>
          </w:tcPr>
          <w:p w:rsidR="003A7EC1" w:rsidP="003A7EC1" w:rsidRDefault="003A7EC1" w14:paraId="7BC419C7" w14:textId="77777777">
            <w:r>
              <w:t>Reverse</w:t>
            </w:r>
          </w:p>
        </w:tc>
        <w:tc>
          <w:tcPr>
            <w:tcW w:w="3021" w:type="dxa"/>
          </w:tcPr>
          <w:p w:rsidR="003A7EC1" w:rsidP="003A7EC1" w:rsidRDefault="003A7EC1" w14:paraId="2D1DD61D" w14:textId="77777777">
            <w:r w:rsidRPr="00BD668F">
              <w:t>365.1</w:t>
            </w:r>
          </w:p>
        </w:tc>
        <w:tc>
          <w:tcPr>
            <w:tcW w:w="3021" w:type="dxa"/>
          </w:tcPr>
          <w:p w:rsidR="003A7EC1" w:rsidP="003A7EC1" w:rsidRDefault="003A7EC1" w14:paraId="762EBBC3" w14:textId="6239C5E1">
            <w:r>
              <w:t>CCATAGCATCGGCACCAT</w:t>
            </w:r>
          </w:p>
        </w:tc>
      </w:tr>
    </w:tbl>
    <w:p w:rsidRPr="00BD668F" w:rsidR="00BD668F" w:rsidP="00BD668F" w:rsidRDefault="00BD668F" w14:paraId="4768B414" w14:textId="37784602">
      <w:r w:rsidRPr="00BD668F">
        <w:br/>
      </w:r>
      <w:r w:rsidRPr="00BD668F">
        <w:t>Master mix:</w:t>
      </w:r>
    </w:p>
    <w:tbl>
      <w:tblPr>
        <w:tblStyle w:val="TableGrid"/>
        <w:tblW w:w="9062" w:type="dxa"/>
        <w:tblLook w:val="04E0" w:firstRow="1" w:lastRow="1" w:firstColumn="1" w:lastColumn="0" w:noHBand="0" w:noVBand="1"/>
      </w:tblPr>
      <w:tblGrid>
        <w:gridCol w:w="4531"/>
        <w:gridCol w:w="4531"/>
      </w:tblGrid>
      <w:tr w:rsidR="00BD668F" w:rsidTr="495B0B54" w14:paraId="1D019321" w14:textId="77777777">
        <w:tc>
          <w:tcPr>
            <w:tcW w:w="4531" w:type="dxa"/>
            <w:shd w:val="clear" w:color="auto" w:fill="A5A5A5" w:themeFill="accent3"/>
            <w:vAlign w:val="center"/>
          </w:tcPr>
          <w:p w:rsidRPr="00BD668F" w:rsidR="00BD668F" w:rsidP="00BD668F" w:rsidRDefault="00BD668F" w14:paraId="16D148B9" w14:textId="77777777">
            <w:pPr>
              <w:spacing w:after="160" w:line="259" w:lineRule="auto"/>
            </w:pPr>
            <w:r w:rsidRPr="00BD668F">
              <w:t>Component</w:t>
            </w:r>
          </w:p>
        </w:tc>
        <w:tc>
          <w:tcPr>
            <w:tcW w:w="4531" w:type="dxa"/>
            <w:shd w:val="clear" w:color="auto" w:fill="A5A5A5" w:themeFill="accent3"/>
            <w:vAlign w:val="center"/>
          </w:tcPr>
          <w:p w:rsidRPr="00BD668F" w:rsidR="00BD668F" w:rsidP="00BD668F" w:rsidRDefault="00BD668F" w14:paraId="75DF926F" w14:textId="77777777">
            <w:r w:rsidRPr="00BD668F">
              <w:t>Volume (uL) (1x)</w:t>
            </w:r>
          </w:p>
        </w:tc>
      </w:tr>
      <w:tr w:rsidR="00BD668F" w:rsidTr="495B0B54" w14:paraId="5F35DD7F" w14:textId="77777777">
        <w:tc>
          <w:tcPr>
            <w:tcW w:w="4531" w:type="dxa"/>
            <w:vAlign w:val="center"/>
          </w:tcPr>
          <w:p w:rsidRPr="00BD668F" w:rsidR="00BD668F" w:rsidP="00BD668F" w:rsidRDefault="00BD668F" w14:paraId="6076148E" w14:textId="77777777">
            <w:r w:rsidRPr="00BD668F">
              <w:t>5xGoTaq mix</w:t>
            </w:r>
          </w:p>
        </w:tc>
        <w:tc>
          <w:tcPr>
            <w:tcW w:w="4531" w:type="dxa"/>
            <w:vAlign w:val="center"/>
          </w:tcPr>
          <w:p w:rsidRPr="00BD668F" w:rsidR="00BD668F" w:rsidP="00BD668F" w:rsidRDefault="00BD668F" w14:paraId="2CFF74F0" w14:textId="77777777">
            <w:r w:rsidRPr="00BD668F">
              <w:t>5</w:t>
            </w:r>
          </w:p>
        </w:tc>
      </w:tr>
      <w:tr w:rsidR="00BD668F" w:rsidTr="495B0B54" w14:paraId="16D31D12" w14:textId="77777777">
        <w:tc>
          <w:tcPr>
            <w:tcW w:w="4531" w:type="dxa"/>
            <w:vAlign w:val="center"/>
          </w:tcPr>
          <w:p w:rsidRPr="00BD668F" w:rsidR="00BD668F" w:rsidP="00BD668F" w:rsidRDefault="00BD668F" w14:paraId="307F47D3" w14:textId="77777777">
            <w:pPr>
              <w:spacing w:after="160" w:line="259" w:lineRule="auto"/>
            </w:pPr>
            <w:r w:rsidRPr="00BD668F">
              <w:t>dNTP 5mM</w:t>
            </w:r>
          </w:p>
        </w:tc>
        <w:tc>
          <w:tcPr>
            <w:tcW w:w="4531" w:type="dxa"/>
            <w:vAlign w:val="center"/>
          </w:tcPr>
          <w:p w:rsidRPr="00BD668F" w:rsidR="00BD668F" w:rsidP="00BD668F" w:rsidRDefault="00BD668F" w14:paraId="1DF338B4" w14:textId="77777777">
            <w:r w:rsidRPr="00BD668F">
              <w:t>0.5</w:t>
            </w:r>
          </w:p>
        </w:tc>
      </w:tr>
      <w:tr w:rsidR="00BD668F" w:rsidTr="495B0B54" w14:paraId="385CF56E" w14:textId="77777777">
        <w:tc>
          <w:tcPr>
            <w:tcW w:w="4531" w:type="dxa"/>
            <w:vAlign w:val="center"/>
          </w:tcPr>
          <w:p w:rsidRPr="00BD668F" w:rsidR="00BD668F" w:rsidP="00BD668F" w:rsidRDefault="00BD668F" w14:paraId="3C0F008C" w14:textId="77777777">
            <w:pPr>
              <w:spacing w:after="160" w:line="259" w:lineRule="auto"/>
            </w:pPr>
            <w:r w:rsidRPr="00BD668F">
              <w:t>Primer F (TR51-F1)</w:t>
            </w:r>
          </w:p>
        </w:tc>
        <w:tc>
          <w:tcPr>
            <w:tcW w:w="4531" w:type="dxa"/>
            <w:vAlign w:val="center"/>
          </w:tcPr>
          <w:p w:rsidRPr="00BD668F" w:rsidR="00BD668F" w:rsidP="00BD668F" w:rsidRDefault="00BD668F" w14:paraId="2694DFDD" w14:textId="77777777">
            <w:r w:rsidRPr="00BD668F">
              <w:t>0.5</w:t>
            </w:r>
          </w:p>
        </w:tc>
      </w:tr>
      <w:tr w:rsidR="00BD668F" w:rsidTr="495B0B54" w14:paraId="14E753D1" w14:textId="77777777">
        <w:tc>
          <w:tcPr>
            <w:tcW w:w="4531" w:type="dxa"/>
            <w:vAlign w:val="center"/>
          </w:tcPr>
          <w:p w:rsidRPr="00BD668F" w:rsidR="00BD668F" w:rsidP="00BD668F" w:rsidRDefault="00BD668F" w14:paraId="61405620" w14:textId="77777777">
            <w:pPr>
              <w:spacing w:after="160" w:line="259" w:lineRule="auto"/>
            </w:pPr>
            <w:r w:rsidRPr="00BD668F">
              <w:t>Primer R (365.1)</w:t>
            </w:r>
          </w:p>
        </w:tc>
        <w:tc>
          <w:tcPr>
            <w:tcW w:w="4531" w:type="dxa"/>
            <w:vAlign w:val="center"/>
          </w:tcPr>
          <w:p w:rsidRPr="00BD668F" w:rsidR="00BD668F" w:rsidP="00BD668F" w:rsidRDefault="00BD668F" w14:paraId="7C34E94E" w14:textId="77777777">
            <w:r w:rsidRPr="00BD668F">
              <w:t>0.5</w:t>
            </w:r>
          </w:p>
        </w:tc>
      </w:tr>
      <w:tr w:rsidR="00BD668F" w:rsidTr="495B0B54" w14:paraId="266882A2" w14:textId="77777777">
        <w:tc>
          <w:tcPr>
            <w:tcW w:w="4531" w:type="dxa"/>
            <w:vAlign w:val="center"/>
          </w:tcPr>
          <w:p w:rsidRPr="00BD668F" w:rsidR="00BD668F" w:rsidP="00BD668F" w:rsidRDefault="00BD668F" w14:paraId="098743C8" w14:textId="77777777">
            <w:pPr>
              <w:spacing w:after="160" w:line="259" w:lineRule="auto"/>
            </w:pPr>
            <w:r w:rsidRPr="00BD668F">
              <w:t>Template</w:t>
            </w:r>
          </w:p>
        </w:tc>
        <w:tc>
          <w:tcPr>
            <w:tcW w:w="4531" w:type="dxa"/>
            <w:vAlign w:val="center"/>
          </w:tcPr>
          <w:p w:rsidRPr="00BD668F" w:rsidR="00BD668F" w:rsidP="00BD668F" w:rsidRDefault="00BD668F" w14:paraId="254014BE" w14:textId="77777777">
            <w:r w:rsidRPr="00BD668F">
              <w:t>3</w:t>
            </w:r>
          </w:p>
        </w:tc>
      </w:tr>
      <w:tr w:rsidR="00BD668F" w:rsidTr="495B0B54" w14:paraId="05BF3F2C" w14:textId="77777777">
        <w:tc>
          <w:tcPr>
            <w:tcW w:w="4531" w:type="dxa"/>
            <w:vAlign w:val="center"/>
          </w:tcPr>
          <w:p w:rsidRPr="00BD668F" w:rsidR="00BD668F" w:rsidP="00BD668F" w:rsidRDefault="00BD668F" w14:paraId="126850E1" w14:textId="77777777">
            <w:r w:rsidRPr="00BD668F">
              <w:t>GoTaq</w:t>
            </w:r>
          </w:p>
        </w:tc>
        <w:tc>
          <w:tcPr>
            <w:tcW w:w="4531" w:type="dxa"/>
            <w:vAlign w:val="center"/>
          </w:tcPr>
          <w:p w:rsidRPr="00BD668F" w:rsidR="00BD668F" w:rsidP="00BD668F" w:rsidRDefault="00BD668F" w14:paraId="46F37AEA" w14:textId="77777777">
            <w:r w:rsidRPr="00BD668F">
              <w:t>0.1</w:t>
            </w:r>
          </w:p>
        </w:tc>
      </w:tr>
      <w:tr w:rsidR="00BD668F" w:rsidTr="002E77F3" w14:paraId="138BAA21" w14:textId="77777777">
        <w:tc>
          <w:tcPr>
            <w:tcW w:w="4531" w:type="dxa"/>
            <w:tcBorders>
              <w:bottom w:val="single" w:color="auto" w:sz="4" w:space="0"/>
            </w:tcBorders>
            <w:vAlign w:val="center"/>
          </w:tcPr>
          <w:p w:rsidRPr="00BD668F" w:rsidR="00BD668F" w:rsidP="00BD668F" w:rsidRDefault="00BD668F" w14:paraId="14E73E7F" w14:textId="77777777">
            <w:pPr>
              <w:spacing w:after="160" w:line="259" w:lineRule="auto"/>
            </w:pPr>
            <w:r w:rsidRPr="00BD668F">
              <w:t>H2O</w:t>
            </w:r>
          </w:p>
        </w:tc>
        <w:tc>
          <w:tcPr>
            <w:tcW w:w="4531" w:type="dxa"/>
            <w:tcBorders>
              <w:bottom w:val="single" w:color="auto" w:sz="4" w:space="0"/>
            </w:tcBorders>
            <w:vAlign w:val="center"/>
          </w:tcPr>
          <w:p w:rsidRPr="00BD668F" w:rsidR="00BD668F" w:rsidP="00BD668F" w:rsidRDefault="00BD668F" w14:paraId="06555ADE" w14:textId="77777777">
            <w:r w:rsidRPr="00BD668F">
              <w:t>15.4</w:t>
            </w:r>
          </w:p>
        </w:tc>
      </w:tr>
      <w:tr w:rsidR="00BD668F" w:rsidTr="002E77F3" w14:paraId="0D308E4E" w14:textId="77777777">
        <w:tc>
          <w:tcPr>
            <w:tcW w:w="4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BD668F" w:rsidR="00BD668F" w:rsidP="00BD668F" w:rsidRDefault="00BD668F" w14:paraId="700A5F4B" w14:textId="77777777">
            <w:pPr>
              <w:spacing w:after="160" w:line="259" w:lineRule="auto"/>
            </w:pPr>
            <w:r w:rsidRPr="00BD668F">
              <w:t>Sum volume</w:t>
            </w:r>
          </w:p>
        </w:tc>
        <w:tc>
          <w:tcPr>
            <w:tcW w:w="4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BD668F" w:rsidR="00BD668F" w:rsidP="00BD668F" w:rsidRDefault="00BD668F" w14:paraId="58F6BFFF" w14:textId="6516CE28">
            <w:r w:rsidRPr="00BD668F">
              <w:t>2</w:t>
            </w:r>
            <w:r w:rsidR="006548B0">
              <w:t>5</w:t>
            </w:r>
          </w:p>
        </w:tc>
      </w:tr>
    </w:tbl>
    <w:p w:rsidR="00611D89" w:rsidP="00BD668F" w:rsidRDefault="00611D89" w14:paraId="08E63701" w14:textId="77777777"/>
    <w:p w:rsidR="00414767" w:rsidP="00BD668F" w:rsidRDefault="00414767" w14:paraId="2CE51900" w14:textId="06700652">
      <w:r>
        <w:t>PCR programme</w:t>
      </w:r>
      <w: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"/>
      </w:tblPr>
      <w:tblGrid>
        <w:gridCol w:w="554"/>
        <w:gridCol w:w="778"/>
        <w:gridCol w:w="631"/>
      </w:tblGrid>
      <w:tr w:rsidRPr="00BD668F" w:rsidR="00611D89" w:rsidTr="00611D89" w14:paraId="3B898DCB" w14:textId="77777777">
        <w:tc>
          <w:tcPr>
            <w:tcW w:w="0" w:type="auto"/>
            <w:hideMark/>
          </w:tcPr>
          <w:p w:rsidRPr="00BD668F" w:rsidR="00611D89" w:rsidP="00013E4A" w:rsidRDefault="00611D89" w14:paraId="1A03E4D6" w14:textId="77777777">
            <w:r w:rsidRPr="00BD668F">
              <w:t>1x</w:t>
            </w:r>
          </w:p>
        </w:tc>
        <w:tc>
          <w:tcPr>
            <w:tcW w:w="0" w:type="auto"/>
            <w:hideMark/>
          </w:tcPr>
          <w:p w:rsidRPr="00BD668F" w:rsidR="00611D89" w:rsidP="00013E4A" w:rsidRDefault="00611D89" w14:paraId="226E9267" w14:textId="77777777">
            <w:pPr>
              <w:spacing w:after="160" w:line="259" w:lineRule="auto"/>
            </w:pPr>
            <w:r w:rsidRPr="00BD668F">
              <w:t>2 min </w:t>
            </w:r>
          </w:p>
        </w:tc>
        <w:tc>
          <w:tcPr>
            <w:tcW w:w="0" w:type="auto"/>
            <w:hideMark/>
          </w:tcPr>
          <w:p w:rsidRPr="00BD668F" w:rsidR="00611D89" w:rsidP="00013E4A" w:rsidRDefault="00611D89" w14:paraId="06F336CA" w14:textId="77777777">
            <w:pPr>
              <w:spacing w:after="160" w:line="259" w:lineRule="auto"/>
            </w:pPr>
            <w:r w:rsidRPr="00BD668F">
              <w:t>95°C</w:t>
            </w:r>
          </w:p>
        </w:tc>
      </w:tr>
      <w:tr w:rsidRPr="00BD668F" w:rsidR="003A0ED9" w:rsidTr="00611D89" w14:paraId="5ED530A8" w14:textId="77777777">
        <w:tc>
          <w:tcPr>
            <w:tcW w:w="0" w:type="auto"/>
            <w:vMerge w:val="restart"/>
            <w:hideMark/>
          </w:tcPr>
          <w:p w:rsidR="003A0ED9" w:rsidP="00013E4A" w:rsidRDefault="003A0ED9" w14:paraId="6248449A" w14:textId="77777777">
            <w:pPr>
              <w:spacing w:after="160" w:line="259" w:lineRule="auto"/>
            </w:pPr>
          </w:p>
          <w:p w:rsidRPr="00BD668F" w:rsidR="003A0ED9" w:rsidP="00013E4A" w:rsidRDefault="003A0ED9" w14:paraId="2711773E" w14:textId="556A18DA">
            <w:pPr>
              <w:spacing w:after="160" w:line="259" w:lineRule="auto"/>
            </w:pPr>
            <w:r w:rsidRPr="00BD668F">
              <w:t>35X</w:t>
            </w:r>
          </w:p>
        </w:tc>
        <w:tc>
          <w:tcPr>
            <w:tcW w:w="0" w:type="auto"/>
            <w:hideMark/>
          </w:tcPr>
          <w:p w:rsidRPr="00BD668F" w:rsidR="003A0ED9" w:rsidP="00013E4A" w:rsidRDefault="003A0ED9" w14:paraId="64185ED6" w14:textId="77777777">
            <w:pPr>
              <w:spacing w:after="160" w:line="259" w:lineRule="auto"/>
            </w:pPr>
            <w:r w:rsidRPr="00BD668F">
              <w:t>20 sec</w:t>
            </w:r>
          </w:p>
        </w:tc>
        <w:tc>
          <w:tcPr>
            <w:tcW w:w="0" w:type="auto"/>
            <w:hideMark/>
          </w:tcPr>
          <w:p w:rsidRPr="00BD668F" w:rsidR="003A0ED9" w:rsidP="00013E4A" w:rsidRDefault="003A0ED9" w14:paraId="15FB255D" w14:textId="77777777">
            <w:pPr>
              <w:spacing w:after="160" w:line="259" w:lineRule="auto"/>
            </w:pPr>
            <w:r w:rsidRPr="00BD668F">
              <w:t>95°C</w:t>
            </w:r>
          </w:p>
        </w:tc>
      </w:tr>
      <w:tr w:rsidRPr="00BD668F" w:rsidR="003A0ED9" w:rsidTr="00611D89" w14:paraId="096FA740" w14:textId="77777777">
        <w:tc>
          <w:tcPr>
            <w:tcW w:w="0" w:type="auto"/>
            <w:vMerge/>
            <w:hideMark/>
          </w:tcPr>
          <w:p w:rsidRPr="00BD668F" w:rsidR="003A0ED9" w:rsidP="00013E4A" w:rsidRDefault="003A0ED9" w14:paraId="33B88F00" w14:textId="77777777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Pr="00BD668F" w:rsidR="003A0ED9" w:rsidP="00013E4A" w:rsidRDefault="003A0ED9" w14:paraId="4A52B10A" w14:textId="77777777">
            <w:pPr>
              <w:spacing w:after="160" w:line="259" w:lineRule="auto"/>
            </w:pPr>
            <w:r w:rsidRPr="00BD668F">
              <w:t>20 sec</w:t>
            </w:r>
          </w:p>
        </w:tc>
        <w:tc>
          <w:tcPr>
            <w:tcW w:w="0" w:type="auto"/>
            <w:hideMark/>
          </w:tcPr>
          <w:p w:rsidRPr="00BD668F" w:rsidR="003A0ED9" w:rsidP="00013E4A" w:rsidRDefault="003A0ED9" w14:paraId="615EB5C1" w14:textId="77777777">
            <w:pPr>
              <w:spacing w:after="160" w:line="259" w:lineRule="auto"/>
            </w:pPr>
            <w:r w:rsidRPr="00BD668F">
              <w:t>58°C</w:t>
            </w:r>
          </w:p>
        </w:tc>
      </w:tr>
      <w:tr w:rsidRPr="00BD668F" w:rsidR="003A0ED9" w:rsidTr="00611D89" w14:paraId="14F83FF1" w14:textId="77777777">
        <w:tc>
          <w:tcPr>
            <w:tcW w:w="0" w:type="auto"/>
            <w:vMerge/>
            <w:hideMark/>
          </w:tcPr>
          <w:p w:rsidRPr="00BD668F" w:rsidR="003A0ED9" w:rsidP="00013E4A" w:rsidRDefault="003A0ED9" w14:paraId="1B6FF893" w14:textId="77777777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Pr="00BD668F" w:rsidR="003A0ED9" w:rsidP="00013E4A" w:rsidRDefault="003A0ED9" w14:paraId="319FED54" w14:textId="77777777">
            <w:pPr>
              <w:spacing w:after="160" w:line="259" w:lineRule="auto"/>
            </w:pPr>
            <w:r w:rsidRPr="00BD668F">
              <w:t>1 min</w:t>
            </w:r>
          </w:p>
        </w:tc>
        <w:tc>
          <w:tcPr>
            <w:tcW w:w="0" w:type="auto"/>
            <w:hideMark/>
          </w:tcPr>
          <w:p w:rsidRPr="00BD668F" w:rsidR="003A0ED9" w:rsidP="00013E4A" w:rsidRDefault="003A0ED9" w14:paraId="5F6085C2" w14:textId="77777777">
            <w:pPr>
              <w:spacing w:after="160" w:line="259" w:lineRule="auto"/>
            </w:pPr>
            <w:r w:rsidRPr="00BD668F">
              <w:t>72°C</w:t>
            </w:r>
          </w:p>
        </w:tc>
      </w:tr>
      <w:tr w:rsidRPr="00BD668F" w:rsidR="00611D89" w:rsidTr="00611D89" w14:paraId="724766D0" w14:textId="77777777">
        <w:tc>
          <w:tcPr>
            <w:tcW w:w="0" w:type="auto"/>
            <w:hideMark/>
          </w:tcPr>
          <w:p w:rsidRPr="00BD668F" w:rsidR="00611D89" w:rsidP="00013E4A" w:rsidRDefault="00611D89" w14:paraId="12B9B993" w14:textId="77777777">
            <w:pPr>
              <w:spacing w:after="160" w:line="259" w:lineRule="auto"/>
            </w:pPr>
            <w:r w:rsidRPr="00BD668F">
              <w:t>1x</w:t>
            </w:r>
          </w:p>
        </w:tc>
        <w:tc>
          <w:tcPr>
            <w:tcW w:w="0" w:type="auto"/>
            <w:hideMark/>
          </w:tcPr>
          <w:p w:rsidRPr="00BD668F" w:rsidR="00611D89" w:rsidP="00013E4A" w:rsidRDefault="00611D89" w14:paraId="7A10F8A4" w14:textId="77777777">
            <w:pPr>
              <w:spacing w:after="160" w:line="259" w:lineRule="auto"/>
            </w:pPr>
            <w:r w:rsidRPr="00BD668F">
              <w:t>5 min</w:t>
            </w:r>
          </w:p>
        </w:tc>
        <w:tc>
          <w:tcPr>
            <w:tcW w:w="0" w:type="auto"/>
            <w:hideMark/>
          </w:tcPr>
          <w:p w:rsidRPr="00BD668F" w:rsidR="00611D89" w:rsidP="00013E4A" w:rsidRDefault="00611D89" w14:paraId="781FAD47" w14:textId="77777777">
            <w:pPr>
              <w:spacing w:after="160" w:line="259" w:lineRule="auto"/>
            </w:pPr>
            <w:r w:rsidRPr="00BD668F">
              <w:t>72°C</w:t>
            </w:r>
          </w:p>
        </w:tc>
      </w:tr>
      <w:tr w:rsidRPr="00BD668F" w:rsidR="00611D89" w:rsidTr="00611D89" w14:paraId="7EF5A8C0" w14:textId="77777777">
        <w:tc>
          <w:tcPr>
            <w:tcW w:w="0" w:type="auto"/>
            <w:hideMark/>
          </w:tcPr>
          <w:p w:rsidRPr="00BD668F" w:rsidR="00611D89" w:rsidP="00013E4A" w:rsidRDefault="00611D89" w14:paraId="38403AAA" w14:textId="77777777">
            <w:pPr>
              <w:spacing w:after="160" w:line="259" w:lineRule="auto"/>
            </w:pPr>
            <w:r w:rsidRPr="00BD668F">
              <w:t>1x</w:t>
            </w:r>
          </w:p>
        </w:tc>
        <w:tc>
          <w:tcPr>
            <w:tcW w:w="0" w:type="auto"/>
            <w:hideMark/>
          </w:tcPr>
          <w:p w:rsidRPr="00BD668F" w:rsidR="00611D89" w:rsidP="00013E4A" w:rsidRDefault="00611D89" w14:paraId="13176467" w14:textId="77777777">
            <w:r w:rsidRPr="00BD668F">
              <w:t>Hold</w:t>
            </w:r>
          </w:p>
        </w:tc>
        <w:tc>
          <w:tcPr>
            <w:tcW w:w="0" w:type="auto"/>
            <w:hideMark/>
          </w:tcPr>
          <w:p w:rsidRPr="00BD668F" w:rsidR="00611D89" w:rsidP="00013E4A" w:rsidRDefault="00611D89" w14:paraId="03737254" w14:textId="510B192F">
            <w:r w:rsidRPr="00BD668F">
              <w:t>12</w:t>
            </w:r>
            <w:r w:rsidRPr="00BD668F" w:rsidR="00A63DB1">
              <w:t>°C</w:t>
            </w:r>
          </w:p>
        </w:tc>
      </w:tr>
    </w:tbl>
    <w:p w:rsidRPr="00BD668F" w:rsidR="00BD668F" w:rsidP="00A63DB1" w:rsidRDefault="00BD668F" w14:paraId="123E117F" w14:textId="77777777">
      <w:r w:rsidRPr="00BD668F">
        <w:t> </w:t>
      </w:r>
    </w:p>
    <w:p w:rsidRPr="00BD668F" w:rsidR="00BD668F" w:rsidP="00BD668F" w:rsidRDefault="3E1A6317" w14:paraId="34E423B9" w14:textId="010AF0B4">
      <w:r>
        <w:t>The PCR amplicon f</w:t>
      </w:r>
      <w:r w:rsidR="007A238E">
        <w:t xml:space="preserve">ragment length is in the range of ~360-410 bp for the common </w:t>
      </w:r>
      <w:r w:rsidRPr="7ECBEB8E" w:rsidR="007A238E">
        <w:rPr>
          <w:i/>
          <w:iCs/>
        </w:rPr>
        <w:t>cyp</w:t>
      </w:r>
      <w:r w:rsidRPr="7ECBEB8E" w:rsidR="007A238E">
        <w:t>51</w:t>
      </w:r>
      <w:r w:rsidRPr="7ECBEB8E" w:rsidR="35FECAFC">
        <w:t>A</w:t>
      </w:r>
      <w:r w:rsidR="007A238E">
        <w:t xml:space="preserve"> T</w:t>
      </w:r>
      <w:r w:rsidR="22969BB7">
        <w:t>andem Repeat</w:t>
      </w:r>
      <w:r w:rsidR="007A238E">
        <w:t xml:space="preserve"> genotypes</w:t>
      </w:r>
      <w:r w:rsidR="00690377">
        <w:t>:</w:t>
      </w:r>
      <w:r w:rsidR="007A238E">
        <w:t xml:space="preserve"> WT, TR34 and TR46. This </w:t>
      </w:r>
      <w:r w:rsidR="1DDB9E5A">
        <w:t xml:space="preserve">enables </w:t>
      </w:r>
      <w:r w:rsidR="007A238E">
        <w:t xml:space="preserve">genotyping </w:t>
      </w:r>
      <w:r w:rsidR="7B3E7403">
        <w:t xml:space="preserve">of </w:t>
      </w:r>
      <w:r w:rsidR="007A238E">
        <w:t xml:space="preserve">these common environmental </w:t>
      </w:r>
      <w:r w:rsidR="004839AF">
        <w:t xml:space="preserve">genotypes </w:t>
      </w:r>
      <w:r w:rsidR="007A238E">
        <w:t>on a</w:t>
      </w:r>
      <w:r w:rsidR="43F653BF">
        <w:t>n agarose</w:t>
      </w:r>
      <w:r w:rsidR="007A238E">
        <w:t xml:space="preserve"> gel</w:t>
      </w:r>
      <w:r w:rsidR="6D31350E">
        <w:t xml:space="preserve"> without Sanger sequencing</w:t>
      </w:r>
      <w:r w:rsidR="007A238E">
        <w:t>. </w:t>
      </w:r>
      <w:r w:rsidR="0C805C84">
        <w:t>The P</w:t>
      </w:r>
      <w:r w:rsidR="00405C3A">
        <w:t xml:space="preserve">CR product was </w:t>
      </w:r>
      <w:r w:rsidR="6FA9A96C">
        <w:t>run</w:t>
      </w:r>
      <w:r w:rsidR="00BD668F">
        <w:t xml:space="preserve"> in 2% agarose gels for 120 minutes (2</w:t>
      </w:r>
      <w:r w:rsidR="00405C3A">
        <w:t xml:space="preserve"> </w:t>
      </w:r>
      <w:r w:rsidR="00BD668F">
        <w:t>hours) at 130</w:t>
      </w:r>
      <w:r w:rsidR="00470184">
        <w:t xml:space="preserve"> </w:t>
      </w:r>
      <w:r w:rsidR="00BD668F">
        <w:t>V</w:t>
      </w:r>
      <w:r w:rsidR="00405C3A">
        <w:t xml:space="preserve"> for clear separation of the</w:t>
      </w:r>
      <w:r w:rsidR="004839AF">
        <w:t xml:space="preserve"> TR34 and TR46 </w:t>
      </w:r>
      <w:r w:rsidR="00814C3C">
        <w:t>bands</w:t>
      </w:r>
      <w:r w:rsidR="335AE902">
        <w:t xml:space="preserve"> (see</w:t>
      </w:r>
      <w:r w:rsidR="7533C236">
        <w:t xml:space="preserve"> </w:t>
      </w:r>
      <w:r w:rsidR="335AE902">
        <w:t>picture below)</w:t>
      </w:r>
      <w:r w:rsidR="004839AF">
        <w:t>.</w:t>
      </w:r>
    </w:p>
    <w:p w:rsidR="00BD668F" w:rsidP="00BD668F" w:rsidRDefault="00BD668F" w14:paraId="442A8B30" w14:textId="589416A2"/>
    <w:p w:rsidR="00FD2E5E" w:rsidP="00BD668F" w:rsidRDefault="00FD2E5E" w14:paraId="528F6F2E" w14:textId="77777777"/>
    <w:p w:rsidR="00FD2E5E" w:rsidP="00BD668F" w:rsidRDefault="00FD2E5E" w14:paraId="6A509621" w14:textId="77777777"/>
    <w:p w:rsidR="00FD2E5E" w:rsidP="00BD668F" w:rsidRDefault="00FD2E5E" w14:paraId="7A8370BF" w14:textId="77777777"/>
    <w:p w:rsidRPr="00BD668F" w:rsidR="00FD2E5E" w:rsidP="00BD668F" w:rsidRDefault="00FD2E5E" w14:paraId="739C5022" w14:textId="0CA63798">
      <w:r>
        <w:t xml:space="preserve">Example of gel </w:t>
      </w:r>
      <w:r w:rsidR="00242B0E">
        <w:t>ran with described PCR protocol and gel electrophoresis</w:t>
      </w:r>
      <w:r w:rsidR="00C74CF1">
        <w:t>:</w:t>
      </w:r>
      <w:r w:rsidR="00242B0E">
        <w:t xml:space="preserve"> </w:t>
      </w:r>
    </w:p>
    <w:p w:rsidRPr="00BD668F" w:rsidR="00BD668F" w:rsidP="7ECBEB8E" w:rsidRDefault="70F6C050" w14:paraId="7231E2EA" w14:textId="360A43C0">
      <w:r>
        <w:rPr>
          <w:noProof/>
        </w:rPr>
        <w:drawing>
          <wp:inline distT="0" distB="0" distL="0" distR="0" wp14:anchorId="1C4C0A7E" wp14:editId="75472CFD">
            <wp:extent cx="4572000" cy="1885950"/>
            <wp:effectExtent l="0" t="0" r="0" b="0"/>
            <wp:docPr id="1252322801" name="Picture 12523228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188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2F7B3EE2">
        <w:t xml:space="preserve"> </w:t>
      </w:r>
      <w:r w:rsidR="00405C3A">
        <w:t xml:space="preserve"> </w:t>
      </w:r>
    </w:p>
    <w:p w:rsidR="00DC463C" w:rsidRDefault="00DC463C" w14:paraId="7EDB2A88" w14:textId="77777777"/>
    <w:sectPr w:rsidR="00DC463C" w:rsidSect="005A123D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20"/>
  <w:trackRevisions w:val="tru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xN7c0Nzc2MDMwMTJX0lEKTi0uzszPAykwrgUAI4rJyywAAAA="/>
  </w:docVars>
  <w:rsids>
    <w:rsidRoot w:val="00BD668F"/>
    <w:rsid w:val="00242B0E"/>
    <w:rsid w:val="002B4D79"/>
    <w:rsid w:val="002E77F3"/>
    <w:rsid w:val="003A0ED9"/>
    <w:rsid w:val="003A7EC1"/>
    <w:rsid w:val="00405C3A"/>
    <w:rsid w:val="00414767"/>
    <w:rsid w:val="00470184"/>
    <w:rsid w:val="004839AF"/>
    <w:rsid w:val="005A123D"/>
    <w:rsid w:val="00611D89"/>
    <w:rsid w:val="006548B0"/>
    <w:rsid w:val="00690377"/>
    <w:rsid w:val="007A238E"/>
    <w:rsid w:val="00814C3C"/>
    <w:rsid w:val="009E4C92"/>
    <w:rsid w:val="009F0E4B"/>
    <w:rsid w:val="00A63DB1"/>
    <w:rsid w:val="00AE6E75"/>
    <w:rsid w:val="00BD668F"/>
    <w:rsid w:val="00C74CF1"/>
    <w:rsid w:val="00CB08F1"/>
    <w:rsid w:val="00DC463C"/>
    <w:rsid w:val="00DC78FB"/>
    <w:rsid w:val="00E514B9"/>
    <w:rsid w:val="00FD2E5E"/>
    <w:rsid w:val="049422B2"/>
    <w:rsid w:val="06B2B4C8"/>
    <w:rsid w:val="0AF740DA"/>
    <w:rsid w:val="0C805C84"/>
    <w:rsid w:val="1DDB9E5A"/>
    <w:rsid w:val="1F7978F6"/>
    <w:rsid w:val="22969BB7"/>
    <w:rsid w:val="2A6E2FEA"/>
    <w:rsid w:val="2F79DF27"/>
    <w:rsid w:val="2F7B3EE2"/>
    <w:rsid w:val="335AE902"/>
    <w:rsid w:val="35FECAFC"/>
    <w:rsid w:val="3E1A6317"/>
    <w:rsid w:val="43F653BF"/>
    <w:rsid w:val="47FBF64D"/>
    <w:rsid w:val="490DCB24"/>
    <w:rsid w:val="495B0B54"/>
    <w:rsid w:val="4AA99B85"/>
    <w:rsid w:val="4C700103"/>
    <w:rsid w:val="5009DA2C"/>
    <w:rsid w:val="531F43DC"/>
    <w:rsid w:val="57F2B4FF"/>
    <w:rsid w:val="5BD20774"/>
    <w:rsid w:val="606DCB08"/>
    <w:rsid w:val="6474D5BA"/>
    <w:rsid w:val="6614E655"/>
    <w:rsid w:val="6D31350E"/>
    <w:rsid w:val="6FA9A96C"/>
    <w:rsid w:val="70F6C050"/>
    <w:rsid w:val="719E8038"/>
    <w:rsid w:val="7533C236"/>
    <w:rsid w:val="7B3E7403"/>
    <w:rsid w:val="7ECBE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7D829"/>
  <w15:chartTrackingRefBased/>
  <w15:docId w15:val="{84F5FFCA-08DA-4C5A-8F29-E957526E2AC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668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718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media/image1.png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ortenbosch, Hylke</dc:creator>
  <keywords/>
  <dc:description/>
  <lastModifiedBy>Zwaan, Bas</lastModifiedBy>
  <revision>27</revision>
  <dcterms:created xsi:type="dcterms:W3CDTF">2023-10-22T19:52:00.0000000Z</dcterms:created>
  <dcterms:modified xsi:type="dcterms:W3CDTF">2024-01-14T14:09:58.7851965Z</dcterms:modified>
</coreProperties>
</file>